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377B2" w14:textId="03266857" w:rsidR="003F4187" w:rsidRDefault="00BB4848" w:rsidP="00B94D09">
      <w:pPr>
        <w:rPr>
          <w:rFonts w:eastAsia="Calibri" w:cs="Times New Roman"/>
          <w:b/>
          <w:iCs/>
          <w:sz w:val="20"/>
          <w:szCs w:val="20"/>
        </w:rPr>
      </w:pPr>
      <w:r>
        <w:rPr>
          <w:rFonts w:eastAsia="Calibri" w:cs="Times New Roman"/>
          <w:b/>
          <w:iCs/>
          <w:sz w:val="20"/>
          <w:szCs w:val="20"/>
        </w:rPr>
        <w:t>S2</w:t>
      </w:r>
      <w:r w:rsidR="00EF3AB5">
        <w:rPr>
          <w:rFonts w:eastAsia="Calibri" w:cs="Times New Roman"/>
          <w:b/>
          <w:iCs/>
          <w:sz w:val="20"/>
          <w:szCs w:val="20"/>
        </w:rPr>
        <w:t xml:space="preserve"> </w:t>
      </w:r>
      <w:r w:rsidR="009C680F" w:rsidRPr="009C680F">
        <w:rPr>
          <w:rFonts w:eastAsia="Calibri" w:cs="Times New Roman"/>
          <w:b/>
          <w:iCs/>
          <w:sz w:val="20"/>
          <w:szCs w:val="20"/>
        </w:rPr>
        <w:t xml:space="preserve">Table. </w:t>
      </w:r>
      <w:r w:rsidR="009C680F" w:rsidRPr="003774C1">
        <w:rPr>
          <w:rFonts w:eastAsia="Calibri" w:cs="Times New Roman"/>
          <w:b/>
          <w:iCs/>
          <w:sz w:val="20"/>
          <w:szCs w:val="20"/>
        </w:rPr>
        <w:t xml:space="preserve">Ethogram of observed </w:t>
      </w:r>
      <w:bookmarkStart w:id="0" w:name="_GoBack"/>
      <w:proofErr w:type="spellStart"/>
      <w:r w:rsidR="000C45AF">
        <w:rPr>
          <w:rFonts w:eastAsia="Calibri" w:cs="Times New Roman"/>
          <w:b/>
          <w:iCs/>
          <w:sz w:val="20"/>
          <w:szCs w:val="20"/>
        </w:rPr>
        <w:t>behaviour</w:t>
      </w:r>
      <w:bookmarkEnd w:id="0"/>
      <w:r w:rsidR="009C680F">
        <w:rPr>
          <w:rFonts w:eastAsia="Calibri" w:cs="Times New Roman"/>
          <w:b/>
          <w:iCs/>
          <w:sz w:val="20"/>
          <w:szCs w:val="20"/>
        </w:rPr>
        <w:t>al</w:t>
      </w:r>
      <w:proofErr w:type="spellEnd"/>
      <w:r w:rsidR="009C680F">
        <w:rPr>
          <w:rFonts w:eastAsia="Calibri" w:cs="Times New Roman"/>
          <w:b/>
          <w:iCs/>
          <w:sz w:val="20"/>
          <w:szCs w:val="20"/>
        </w:rPr>
        <w:t xml:space="preserve"> states captured by direct observation or by video recording</w:t>
      </w:r>
      <w:r w:rsidR="009C680F" w:rsidRPr="003774C1">
        <w:rPr>
          <w:rFonts w:eastAsia="Calibri" w:cs="Times New Roman"/>
          <w:b/>
          <w:iCs/>
          <w:sz w:val="20"/>
          <w:szCs w:val="20"/>
        </w:rPr>
        <w:t>.</w:t>
      </w:r>
    </w:p>
    <w:p w14:paraId="59A3C4B9" w14:textId="77777777" w:rsidR="00B94D09" w:rsidRPr="00CF00CE" w:rsidRDefault="00B94D09" w:rsidP="00B94D09">
      <w:pPr>
        <w:rPr>
          <w:rFonts w:eastAsia="Times New Roman" w:cs="Times New Roman"/>
          <w:color w:val="000000"/>
          <w:sz w:val="18"/>
          <w:szCs w:val="18"/>
          <w:lang w:eastAsia="en-GB"/>
        </w:rPr>
      </w:pPr>
    </w:p>
    <w:tbl>
      <w:tblPr>
        <w:tblStyle w:val="PlainTable2"/>
        <w:tblpPr w:leftFromText="180" w:rightFromText="180" w:horzAnchor="margin" w:tblpY="720"/>
        <w:tblW w:w="8505" w:type="dxa"/>
        <w:tblLook w:val="04A0" w:firstRow="1" w:lastRow="0" w:firstColumn="1" w:lastColumn="0" w:noHBand="0" w:noVBand="1"/>
      </w:tblPr>
      <w:tblGrid>
        <w:gridCol w:w="1559"/>
        <w:gridCol w:w="3458"/>
        <w:gridCol w:w="3488"/>
      </w:tblGrid>
      <w:tr w:rsidR="00B94D09" w:rsidRPr="00CF00CE" w14:paraId="57845CE1" w14:textId="77777777" w:rsidTr="0039503D">
        <w:trPr>
          <w:cnfStyle w:val="100000000000" w:firstRow="1" w:lastRow="0" w:firstColumn="0" w:lastColumn="0" w:oddVBand="0" w:evenVBand="0" w:oddHBand="0"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1559" w:type="dxa"/>
            <w:tcBorders>
              <w:top w:val="single" w:sz="8" w:space="0" w:color="auto"/>
              <w:bottom w:val="single" w:sz="8" w:space="0" w:color="auto"/>
            </w:tcBorders>
            <w:hideMark/>
          </w:tcPr>
          <w:p w14:paraId="7ABEDDF9" w14:textId="41845F7A" w:rsidR="00B94D09" w:rsidRPr="00CF00CE" w:rsidRDefault="00B94D09" w:rsidP="0039503D">
            <w:pPr>
              <w:rPr>
                <w:sz w:val="18"/>
                <w:szCs w:val="18"/>
              </w:rPr>
            </w:pPr>
            <w:r w:rsidRPr="00CF00CE">
              <w:rPr>
                <w:sz w:val="18"/>
                <w:szCs w:val="18"/>
              </w:rPr>
              <w:br w:type="page"/>
            </w:r>
            <w:proofErr w:type="spellStart"/>
            <w:r w:rsidR="000C45AF">
              <w:rPr>
                <w:bCs w:val="0"/>
                <w:sz w:val="18"/>
                <w:szCs w:val="18"/>
              </w:rPr>
              <w:t>Behaviour</w:t>
            </w:r>
            <w:proofErr w:type="spellEnd"/>
          </w:p>
        </w:tc>
        <w:tc>
          <w:tcPr>
            <w:tcW w:w="3458" w:type="dxa"/>
            <w:tcBorders>
              <w:top w:val="single" w:sz="8" w:space="0" w:color="auto"/>
              <w:bottom w:val="single" w:sz="8" w:space="0" w:color="auto"/>
            </w:tcBorders>
            <w:hideMark/>
          </w:tcPr>
          <w:p w14:paraId="07568176" w14:textId="206048FE" w:rsidR="00B94D09" w:rsidRPr="00CF00CE" w:rsidRDefault="00B94D09" w:rsidP="0039503D">
            <w:pPr>
              <w:cnfStyle w:val="100000000000" w:firstRow="1" w:lastRow="0" w:firstColumn="0" w:lastColumn="0" w:oddVBand="0" w:evenVBand="0" w:oddHBand="0" w:evenHBand="0" w:firstRowFirstColumn="0" w:firstRowLastColumn="0" w:lastRowFirstColumn="0" w:lastRowLastColumn="0"/>
              <w:rPr>
                <w:sz w:val="18"/>
                <w:szCs w:val="18"/>
              </w:rPr>
            </w:pPr>
            <w:r w:rsidRPr="00CF00CE">
              <w:rPr>
                <w:sz w:val="18"/>
                <w:szCs w:val="18"/>
              </w:rPr>
              <w:t xml:space="preserve">Description of </w:t>
            </w:r>
            <w:proofErr w:type="spellStart"/>
            <w:r w:rsidR="000C45AF">
              <w:rPr>
                <w:sz w:val="18"/>
                <w:szCs w:val="18"/>
              </w:rPr>
              <w:t>behaviour</w:t>
            </w:r>
            <w:proofErr w:type="spellEnd"/>
            <w:r w:rsidRPr="00CF00CE">
              <w:rPr>
                <w:sz w:val="18"/>
                <w:szCs w:val="18"/>
              </w:rPr>
              <w:t xml:space="preserve"> in direct observation</w:t>
            </w:r>
          </w:p>
        </w:tc>
        <w:tc>
          <w:tcPr>
            <w:tcW w:w="3488" w:type="dxa"/>
            <w:tcBorders>
              <w:top w:val="single" w:sz="8" w:space="0" w:color="auto"/>
              <w:bottom w:val="single" w:sz="8" w:space="0" w:color="auto"/>
            </w:tcBorders>
            <w:hideMark/>
          </w:tcPr>
          <w:p w14:paraId="1CB143D7" w14:textId="3F470B2C" w:rsidR="00B94D09" w:rsidRPr="00CF00CE" w:rsidRDefault="00B94D09" w:rsidP="0039503D">
            <w:pPr>
              <w:cnfStyle w:val="100000000000" w:firstRow="1" w:lastRow="0" w:firstColumn="0" w:lastColumn="0" w:oddVBand="0" w:evenVBand="0" w:oddHBand="0" w:evenHBand="0" w:firstRowFirstColumn="0" w:firstRowLastColumn="0" w:lastRowFirstColumn="0" w:lastRowLastColumn="0"/>
              <w:rPr>
                <w:sz w:val="18"/>
                <w:szCs w:val="18"/>
              </w:rPr>
            </w:pPr>
            <w:r w:rsidRPr="00CF00CE">
              <w:rPr>
                <w:sz w:val="18"/>
                <w:szCs w:val="18"/>
              </w:rPr>
              <w:t xml:space="preserve">Description of </w:t>
            </w:r>
            <w:proofErr w:type="spellStart"/>
            <w:r w:rsidR="000C45AF">
              <w:rPr>
                <w:sz w:val="18"/>
                <w:szCs w:val="18"/>
              </w:rPr>
              <w:t>behaviour</w:t>
            </w:r>
            <w:proofErr w:type="spellEnd"/>
            <w:r w:rsidRPr="00CF00CE">
              <w:rPr>
                <w:sz w:val="18"/>
                <w:szCs w:val="18"/>
              </w:rPr>
              <w:t xml:space="preserve"> in video </w:t>
            </w:r>
            <w:r w:rsidR="00837ACC">
              <w:rPr>
                <w:sz w:val="18"/>
                <w:szCs w:val="18"/>
              </w:rPr>
              <w:t>sequences</w:t>
            </w:r>
          </w:p>
        </w:tc>
      </w:tr>
      <w:tr w:rsidR="00B94D09" w:rsidRPr="00CF00CE" w14:paraId="75BFE7EF" w14:textId="77777777" w:rsidTr="0039503D">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559" w:type="dxa"/>
            <w:tcBorders>
              <w:top w:val="single" w:sz="8" w:space="0" w:color="auto"/>
            </w:tcBorders>
            <w:hideMark/>
          </w:tcPr>
          <w:p w14:paraId="0BEC1269" w14:textId="77777777" w:rsidR="00B94D09" w:rsidRPr="00CF00CE" w:rsidRDefault="00B94D09" w:rsidP="0039503D">
            <w:pPr>
              <w:spacing w:after="120" w:line="259" w:lineRule="auto"/>
              <w:rPr>
                <w:sz w:val="18"/>
                <w:szCs w:val="18"/>
              </w:rPr>
            </w:pPr>
            <w:r w:rsidRPr="00CF00CE">
              <w:rPr>
                <w:sz w:val="18"/>
                <w:szCs w:val="18"/>
              </w:rPr>
              <w:t>Grazing</w:t>
            </w:r>
          </w:p>
        </w:tc>
        <w:tc>
          <w:tcPr>
            <w:tcW w:w="3458" w:type="dxa"/>
            <w:tcBorders>
              <w:top w:val="single" w:sz="8" w:space="0" w:color="auto"/>
            </w:tcBorders>
            <w:hideMark/>
          </w:tcPr>
          <w:p w14:paraId="7A8B047B" w14:textId="77777777" w:rsidR="00B94D09" w:rsidRPr="00CF00CE" w:rsidRDefault="00B94D09" w:rsidP="0039503D">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CF00CE">
              <w:rPr>
                <w:sz w:val="18"/>
                <w:szCs w:val="18"/>
              </w:rPr>
              <w:t xml:space="preserve">Animal is biting the grass, chewing or swallowing it. Animal stands or moves with the head at the level of herbage. Can raise head for less than 10 </w:t>
            </w:r>
            <w:proofErr w:type="gramStart"/>
            <w:r w:rsidRPr="00CF00CE">
              <w:rPr>
                <w:sz w:val="18"/>
                <w:szCs w:val="18"/>
              </w:rPr>
              <w:t>s  while</w:t>
            </w:r>
            <w:proofErr w:type="gramEnd"/>
            <w:r w:rsidRPr="00CF00CE">
              <w:rPr>
                <w:sz w:val="18"/>
                <w:szCs w:val="18"/>
              </w:rPr>
              <w:t xml:space="preserve"> chewing or swallowing herbage. </w:t>
            </w:r>
            <w:proofErr w:type="gramStart"/>
            <w:r w:rsidRPr="00CF00CE">
              <w:rPr>
                <w:sz w:val="18"/>
                <w:szCs w:val="18"/>
              </w:rPr>
              <w:t>Can  walk</w:t>
            </w:r>
            <w:proofErr w:type="gramEnd"/>
            <w:r w:rsidRPr="00CF00CE">
              <w:rPr>
                <w:sz w:val="18"/>
                <w:szCs w:val="18"/>
              </w:rPr>
              <w:t xml:space="preserve"> between stations less than 5 minutes.</w:t>
            </w:r>
          </w:p>
        </w:tc>
        <w:tc>
          <w:tcPr>
            <w:tcW w:w="3488" w:type="dxa"/>
            <w:tcBorders>
              <w:top w:val="single" w:sz="8" w:space="0" w:color="auto"/>
            </w:tcBorders>
            <w:hideMark/>
          </w:tcPr>
          <w:p w14:paraId="4237E7AE" w14:textId="77777777" w:rsidR="00B94D09" w:rsidRPr="00CF00CE" w:rsidRDefault="00B94D09" w:rsidP="0039503D">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CF00CE">
              <w:rPr>
                <w:sz w:val="18"/>
                <w:szCs w:val="18"/>
              </w:rPr>
              <w:t xml:space="preserve">Image show the chin near the ground or immersed in herbage. Chewing sounds are heard. Stretching with the head when animal rip the forage. Muscle movements are seen in the ventral surface of the mandible when biting. </w:t>
            </w:r>
            <w:proofErr w:type="gramStart"/>
            <w:r w:rsidRPr="00CF00CE">
              <w:rPr>
                <w:sz w:val="18"/>
                <w:szCs w:val="18"/>
              </w:rPr>
              <w:t>Can  walk</w:t>
            </w:r>
            <w:proofErr w:type="gramEnd"/>
            <w:r w:rsidRPr="00CF00CE">
              <w:rPr>
                <w:sz w:val="18"/>
                <w:szCs w:val="18"/>
              </w:rPr>
              <w:t xml:space="preserve"> between stations less than 5 minutes. When taking steps between stations, the ground and pasture are seen.</w:t>
            </w:r>
          </w:p>
        </w:tc>
      </w:tr>
      <w:tr w:rsidR="00B94D09" w:rsidRPr="00CF00CE" w14:paraId="0BC01A53" w14:textId="77777777" w:rsidTr="0039503D">
        <w:trPr>
          <w:trHeight w:val="991"/>
        </w:trPr>
        <w:tc>
          <w:tcPr>
            <w:cnfStyle w:val="001000000000" w:firstRow="0" w:lastRow="0" w:firstColumn="1" w:lastColumn="0" w:oddVBand="0" w:evenVBand="0" w:oddHBand="0" w:evenHBand="0" w:firstRowFirstColumn="0" w:firstRowLastColumn="0" w:lastRowFirstColumn="0" w:lastRowLastColumn="0"/>
            <w:tcW w:w="1559" w:type="dxa"/>
            <w:hideMark/>
          </w:tcPr>
          <w:p w14:paraId="5E31A0FA" w14:textId="77777777" w:rsidR="00B94D09" w:rsidRPr="00CF00CE" w:rsidRDefault="00B94D09" w:rsidP="0039503D">
            <w:pPr>
              <w:spacing w:after="120" w:line="259" w:lineRule="auto"/>
              <w:rPr>
                <w:sz w:val="18"/>
                <w:szCs w:val="18"/>
              </w:rPr>
            </w:pPr>
            <w:r w:rsidRPr="00CF00CE">
              <w:rPr>
                <w:sz w:val="18"/>
                <w:szCs w:val="18"/>
              </w:rPr>
              <w:t>Walking</w:t>
            </w:r>
          </w:p>
        </w:tc>
        <w:tc>
          <w:tcPr>
            <w:tcW w:w="3458" w:type="dxa"/>
            <w:hideMark/>
          </w:tcPr>
          <w:p w14:paraId="30F9790D" w14:textId="77777777" w:rsidR="00B94D09" w:rsidRPr="00CF00CE" w:rsidRDefault="00B94D09" w:rsidP="0039503D">
            <w:pPr>
              <w:spacing w:after="120"/>
              <w:cnfStyle w:val="000000000000" w:firstRow="0" w:lastRow="0" w:firstColumn="0" w:lastColumn="0" w:oddVBand="0" w:evenVBand="0" w:oddHBand="0" w:evenHBand="0" w:firstRowFirstColumn="0" w:firstRowLastColumn="0" w:lastRowFirstColumn="0" w:lastRowLastColumn="0"/>
              <w:rPr>
                <w:sz w:val="18"/>
                <w:szCs w:val="18"/>
              </w:rPr>
            </w:pPr>
            <w:r w:rsidRPr="00CF00CE">
              <w:rPr>
                <w:sz w:val="18"/>
                <w:szCs w:val="18"/>
              </w:rPr>
              <w:t>Moving more than five minutes in one direction, head erected and orientated ahead, without displaying rumination and without running.</w:t>
            </w:r>
          </w:p>
        </w:tc>
        <w:tc>
          <w:tcPr>
            <w:tcW w:w="3488" w:type="dxa"/>
            <w:hideMark/>
          </w:tcPr>
          <w:p w14:paraId="6DA5C694" w14:textId="77777777" w:rsidR="00B94D09" w:rsidRPr="00CF00CE" w:rsidRDefault="00B94D09" w:rsidP="0039503D">
            <w:pPr>
              <w:spacing w:after="120"/>
              <w:cnfStyle w:val="000000000000" w:firstRow="0" w:lastRow="0" w:firstColumn="0" w:lastColumn="0" w:oddVBand="0" w:evenVBand="0" w:oddHBand="0" w:evenHBand="0" w:firstRowFirstColumn="0" w:firstRowLastColumn="0" w:lastRowFirstColumn="0" w:lastRowLastColumn="0"/>
              <w:rPr>
                <w:sz w:val="18"/>
                <w:szCs w:val="18"/>
              </w:rPr>
            </w:pPr>
            <w:r w:rsidRPr="00CF00CE">
              <w:rPr>
                <w:sz w:val="18"/>
                <w:szCs w:val="18"/>
              </w:rPr>
              <w:t>Image focus distance is more than 0.5 m and images moves along the head of the animal. The horizon line and other animals nearby may be visible.</w:t>
            </w:r>
          </w:p>
        </w:tc>
      </w:tr>
      <w:tr w:rsidR="00B94D09" w:rsidRPr="00CF00CE" w14:paraId="2FE5BA41" w14:textId="77777777" w:rsidTr="0039503D">
        <w:trPr>
          <w:cnfStyle w:val="000000100000" w:firstRow="0" w:lastRow="0" w:firstColumn="0" w:lastColumn="0" w:oddVBand="0" w:evenVBand="0" w:oddHBand="1" w:evenHBand="0" w:firstRowFirstColumn="0" w:firstRowLastColumn="0" w:lastRowFirstColumn="0" w:lastRowLastColumn="0"/>
          <w:trHeight w:val="1321"/>
        </w:trPr>
        <w:tc>
          <w:tcPr>
            <w:cnfStyle w:val="001000000000" w:firstRow="0" w:lastRow="0" w:firstColumn="1" w:lastColumn="0" w:oddVBand="0" w:evenVBand="0" w:oddHBand="0" w:evenHBand="0" w:firstRowFirstColumn="0" w:firstRowLastColumn="0" w:lastRowFirstColumn="0" w:lastRowLastColumn="0"/>
            <w:tcW w:w="1559" w:type="dxa"/>
            <w:hideMark/>
          </w:tcPr>
          <w:p w14:paraId="63BE8DAF" w14:textId="77777777" w:rsidR="00B94D09" w:rsidRPr="00CF00CE" w:rsidRDefault="00B94D09" w:rsidP="0039503D">
            <w:pPr>
              <w:spacing w:after="120" w:line="259" w:lineRule="auto"/>
              <w:rPr>
                <w:sz w:val="18"/>
                <w:szCs w:val="18"/>
              </w:rPr>
            </w:pPr>
            <w:r>
              <w:rPr>
                <w:sz w:val="18"/>
                <w:szCs w:val="18"/>
              </w:rPr>
              <w:t>Standing</w:t>
            </w:r>
          </w:p>
        </w:tc>
        <w:tc>
          <w:tcPr>
            <w:tcW w:w="3458" w:type="dxa"/>
            <w:hideMark/>
          </w:tcPr>
          <w:p w14:paraId="204E60DF" w14:textId="77777777" w:rsidR="00B94D09" w:rsidRPr="00CF00CE" w:rsidRDefault="00B94D09" w:rsidP="0039503D">
            <w:pPr>
              <w:spacing w:after="120"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CF00CE">
              <w:rPr>
                <w:sz w:val="18"/>
                <w:szCs w:val="18"/>
              </w:rPr>
              <w:t xml:space="preserve">Animal is not moving, staying in station, with all four feet on the ground. Animal can ruminate or have a passive or vigilant posture. </w:t>
            </w:r>
          </w:p>
        </w:tc>
        <w:tc>
          <w:tcPr>
            <w:tcW w:w="3488" w:type="dxa"/>
            <w:hideMark/>
          </w:tcPr>
          <w:p w14:paraId="79E70CDF" w14:textId="77777777" w:rsidR="00B94D09" w:rsidRPr="00CF00CE" w:rsidRDefault="00B94D09" w:rsidP="0039503D">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CF00CE">
              <w:rPr>
                <w:sz w:val="18"/>
                <w:szCs w:val="18"/>
              </w:rPr>
              <w:t>The horizon line is visible. Animal may ruminate (chin with lateral movements and audible sound), or being idle (image stays the same more than 30 s, remaining silent) or being vigilant (image focus change frequently from subject to subject).</w:t>
            </w:r>
          </w:p>
        </w:tc>
      </w:tr>
      <w:tr w:rsidR="00B94D09" w:rsidRPr="00CF00CE" w14:paraId="645A292B" w14:textId="77777777" w:rsidTr="0039503D">
        <w:trPr>
          <w:trHeight w:val="991"/>
        </w:trPr>
        <w:tc>
          <w:tcPr>
            <w:cnfStyle w:val="001000000000" w:firstRow="0" w:lastRow="0" w:firstColumn="1" w:lastColumn="0" w:oddVBand="0" w:evenVBand="0" w:oddHBand="0" w:evenHBand="0" w:firstRowFirstColumn="0" w:firstRowLastColumn="0" w:lastRowFirstColumn="0" w:lastRowLastColumn="0"/>
            <w:tcW w:w="1559" w:type="dxa"/>
            <w:tcBorders>
              <w:bottom w:val="single" w:sz="4" w:space="0" w:color="7F7F7F" w:themeColor="text1" w:themeTint="80"/>
            </w:tcBorders>
            <w:hideMark/>
          </w:tcPr>
          <w:p w14:paraId="1B27112E" w14:textId="77777777" w:rsidR="00B94D09" w:rsidRPr="00CF00CE" w:rsidRDefault="00B94D09" w:rsidP="0039503D">
            <w:pPr>
              <w:spacing w:after="120" w:line="259" w:lineRule="auto"/>
              <w:rPr>
                <w:sz w:val="18"/>
                <w:szCs w:val="18"/>
              </w:rPr>
            </w:pPr>
            <w:r>
              <w:rPr>
                <w:sz w:val="18"/>
                <w:szCs w:val="18"/>
              </w:rPr>
              <w:t>Lying down</w:t>
            </w:r>
          </w:p>
        </w:tc>
        <w:tc>
          <w:tcPr>
            <w:tcW w:w="3458" w:type="dxa"/>
            <w:tcBorders>
              <w:bottom w:val="single" w:sz="4" w:space="0" w:color="7F7F7F" w:themeColor="text1" w:themeTint="80"/>
            </w:tcBorders>
            <w:hideMark/>
          </w:tcPr>
          <w:p w14:paraId="44CAC2B7" w14:textId="77777777" w:rsidR="00B94D09" w:rsidRPr="00CF00CE" w:rsidRDefault="00B94D09" w:rsidP="0039503D">
            <w:pPr>
              <w:spacing w:after="120"/>
              <w:cnfStyle w:val="000000000000" w:firstRow="0" w:lastRow="0" w:firstColumn="0" w:lastColumn="0" w:oddVBand="0" w:evenVBand="0" w:oddHBand="0" w:evenHBand="0" w:firstRowFirstColumn="0" w:firstRowLastColumn="0" w:lastRowFirstColumn="0" w:lastRowLastColumn="0"/>
              <w:rPr>
                <w:sz w:val="18"/>
                <w:szCs w:val="18"/>
              </w:rPr>
            </w:pPr>
            <w:r w:rsidRPr="00CF00CE">
              <w:rPr>
                <w:sz w:val="18"/>
                <w:szCs w:val="18"/>
              </w:rPr>
              <w:t>Lying on the sternum or lateral recumbency with all limbs under the body or one extended. May ruminate or being vigilant.</w:t>
            </w:r>
          </w:p>
        </w:tc>
        <w:tc>
          <w:tcPr>
            <w:tcW w:w="3488" w:type="dxa"/>
            <w:tcBorders>
              <w:bottom w:val="single" w:sz="4" w:space="0" w:color="7F7F7F" w:themeColor="text1" w:themeTint="80"/>
            </w:tcBorders>
            <w:hideMark/>
          </w:tcPr>
          <w:p w14:paraId="319CB861" w14:textId="77777777" w:rsidR="00B94D09" w:rsidRPr="00CF00CE" w:rsidRDefault="00B94D09" w:rsidP="0039503D">
            <w:pPr>
              <w:spacing w:after="120" w:line="259" w:lineRule="auto"/>
              <w:cnfStyle w:val="000000000000" w:firstRow="0" w:lastRow="0" w:firstColumn="0" w:lastColumn="0" w:oddVBand="0" w:evenVBand="0" w:oddHBand="0" w:evenHBand="0" w:firstRowFirstColumn="0" w:firstRowLastColumn="0" w:lastRowFirstColumn="0" w:lastRowLastColumn="0"/>
              <w:rPr>
                <w:sz w:val="18"/>
                <w:szCs w:val="18"/>
              </w:rPr>
            </w:pPr>
            <w:r w:rsidRPr="00CF00CE">
              <w:rPr>
                <w:sz w:val="18"/>
                <w:szCs w:val="18"/>
              </w:rPr>
              <w:t xml:space="preserve">Vegetation is seen at the ground level. Animal may have the head up while ruminating or doing nothing. Animal can have the head on the ground either bent or not. </w:t>
            </w:r>
          </w:p>
        </w:tc>
      </w:tr>
      <w:tr w:rsidR="00B94D09" w:rsidRPr="00CF00CE" w14:paraId="78204493" w14:textId="77777777" w:rsidTr="0039503D">
        <w:trPr>
          <w:cnfStyle w:val="000000100000" w:firstRow="0" w:lastRow="0" w:firstColumn="0" w:lastColumn="0" w:oddVBand="0" w:evenVBand="0" w:oddHBand="1" w:evenHBand="0" w:firstRowFirstColumn="0" w:firstRowLastColumn="0" w:lastRowFirstColumn="0" w:lastRowLastColumn="0"/>
          <w:trHeight w:val="1087"/>
        </w:trPr>
        <w:tc>
          <w:tcPr>
            <w:cnfStyle w:val="001000000000" w:firstRow="0" w:lastRow="0" w:firstColumn="1" w:lastColumn="0" w:oddVBand="0" w:evenVBand="0" w:oddHBand="0" w:evenHBand="0" w:firstRowFirstColumn="0" w:firstRowLastColumn="0" w:lastRowFirstColumn="0" w:lastRowLastColumn="0"/>
            <w:tcW w:w="1559" w:type="dxa"/>
            <w:tcBorders>
              <w:bottom w:val="single" w:sz="8" w:space="0" w:color="auto"/>
            </w:tcBorders>
            <w:hideMark/>
          </w:tcPr>
          <w:p w14:paraId="71EA3ED8" w14:textId="28DB17FE" w:rsidR="00B94D09" w:rsidRPr="00CF00CE" w:rsidRDefault="00B94D09" w:rsidP="0039503D">
            <w:pPr>
              <w:spacing w:after="120" w:line="259" w:lineRule="auto"/>
              <w:rPr>
                <w:sz w:val="18"/>
                <w:szCs w:val="18"/>
              </w:rPr>
            </w:pPr>
            <w:r>
              <w:rPr>
                <w:sz w:val="18"/>
                <w:szCs w:val="18"/>
              </w:rPr>
              <w:t xml:space="preserve">Other active </w:t>
            </w:r>
            <w:proofErr w:type="spellStart"/>
            <w:r w:rsidR="000C45AF">
              <w:rPr>
                <w:sz w:val="18"/>
                <w:szCs w:val="18"/>
              </w:rPr>
              <w:t>behaviour</w:t>
            </w:r>
            <w:r>
              <w:rPr>
                <w:sz w:val="18"/>
                <w:szCs w:val="18"/>
              </w:rPr>
              <w:t>s</w:t>
            </w:r>
            <w:proofErr w:type="spellEnd"/>
          </w:p>
        </w:tc>
        <w:tc>
          <w:tcPr>
            <w:tcW w:w="3458" w:type="dxa"/>
            <w:tcBorders>
              <w:bottom w:val="single" w:sz="8" w:space="0" w:color="auto"/>
            </w:tcBorders>
            <w:hideMark/>
          </w:tcPr>
          <w:p w14:paraId="4279D7B5" w14:textId="77777777" w:rsidR="00B94D09" w:rsidRPr="00CF00CE" w:rsidRDefault="00B94D09" w:rsidP="0039503D">
            <w:pPr>
              <w:spacing w:after="120" w:line="259" w:lineRule="auto"/>
              <w:cnfStyle w:val="000000100000" w:firstRow="0" w:lastRow="0" w:firstColumn="0" w:lastColumn="0" w:oddVBand="0" w:evenVBand="0" w:oddHBand="1" w:evenHBand="0" w:firstRowFirstColumn="0" w:firstRowLastColumn="0" w:lastRowFirstColumn="0" w:lastRowLastColumn="0"/>
              <w:rPr>
                <w:sz w:val="18"/>
                <w:szCs w:val="18"/>
              </w:rPr>
            </w:pPr>
            <w:r w:rsidRPr="00CF00CE">
              <w:rPr>
                <w:sz w:val="18"/>
                <w:szCs w:val="18"/>
              </w:rPr>
              <w:t xml:space="preserve">Grooming, scratching, stretching, drinking, defecating, urinating, head butting, head lateral displacement, sniffing/licking structures, </w:t>
            </w:r>
            <w:proofErr w:type="spellStart"/>
            <w:r w:rsidRPr="00CF00CE">
              <w:rPr>
                <w:sz w:val="18"/>
                <w:szCs w:val="18"/>
              </w:rPr>
              <w:t>etc</w:t>
            </w:r>
            <w:proofErr w:type="spellEnd"/>
            <w:r w:rsidRPr="00CF00CE">
              <w:rPr>
                <w:sz w:val="18"/>
                <w:szCs w:val="18"/>
              </w:rPr>
              <w:t>, either while standing or lying</w:t>
            </w:r>
          </w:p>
        </w:tc>
        <w:tc>
          <w:tcPr>
            <w:tcW w:w="3488" w:type="dxa"/>
            <w:tcBorders>
              <w:bottom w:val="single" w:sz="8" w:space="0" w:color="auto"/>
            </w:tcBorders>
            <w:hideMark/>
          </w:tcPr>
          <w:p w14:paraId="575522AE" w14:textId="0643F29E" w:rsidR="00B94D09" w:rsidRPr="00CF00CE" w:rsidRDefault="00B94D09" w:rsidP="0039503D">
            <w:pPr>
              <w:spacing w:after="120"/>
              <w:cnfStyle w:val="000000100000" w:firstRow="0" w:lastRow="0" w:firstColumn="0" w:lastColumn="0" w:oddVBand="0" w:evenVBand="0" w:oddHBand="1" w:evenHBand="0" w:firstRowFirstColumn="0" w:firstRowLastColumn="0" w:lastRowFirstColumn="0" w:lastRowLastColumn="0"/>
              <w:rPr>
                <w:sz w:val="18"/>
                <w:szCs w:val="18"/>
              </w:rPr>
            </w:pPr>
            <w:r w:rsidRPr="00CF00CE">
              <w:rPr>
                <w:sz w:val="18"/>
                <w:szCs w:val="18"/>
              </w:rPr>
              <w:t xml:space="preserve">Repetitive motions of head movements such a shaking (when grooming), others </w:t>
            </w:r>
            <w:proofErr w:type="spellStart"/>
            <w:r w:rsidR="000C45AF">
              <w:rPr>
                <w:sz w:val="18"/>
                <w:szCs w:val="18"/>
              </w:rPr>
              <w:t>behaviour</w:t>
            </w:r>
            <w:r w:rsidRPr="00CF00CE">
              <w:rPr>
                <w:sz w:val="18"/>
                <w:szCs w:val="18"/>
              </w:rPr>
              <w:t>s</w:t>
            </w:r>
            <w:proofErr w:type="spellEnd"/>
            <w:r w:rsidRPr="00CF00CE">
              <w:rPr>
                <w:sz w:val="18"/>
                <w:szCs w:val="18"/>
              </w:rPr>
              <w:t xml:space="preserve"> are visible (vision of water when drinking, head bunting, licking</w:t>
            </w:r>
            <w:proofErr w:type="gramStart"/>
            <w:r w:rsidRPr="00CF00CE">
              <w:rPr>
                <w:sz w:val="18"/>
                <w:szCs w:val="18"/>
              </w:rPr>
              <w:t>,  etc</w:t>
            </w:r>
            <w:proofErr w:type="gramEnd"/>
            <w:r w:rsidRPr="00CF00CE">
              <w:rPr>
                <w:sz w:val="18"/>
                <w:szCs w:val="18"/>
              </w:rPr>
              <w:t xml:space="preserve">. Urination and defecation are not visible. </w:t>
            </w:r>
          </w:p>
        </w:tc>
      </w:tr>
    </w:tbl>
    <w:p w14:paraId="08F3B3AA" w14:textId="77777777" w:rsidR="00022ECC" w:rsidRDefault="00022ECC" w:rsidP="001F7D4E"/>
    <w:sectPr w:rsidR="00022E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B36"/>
    <w:rsid w:val="0000151D"/>
    <w:rsid w:val="0001320F"/>
    <w:rsid w:val="00022ECC"/>
    <w:rsid w:val="0004384E"/>
    <w:rsid w:val="0005739A"/>
    <w:rsid w:val="00060FB5"/>
    <w:rsid w:val="00063A0A"/>
    <w:rsid w:val="000A664B"/>
    <w:rsid w:val="000A6733"/>
    <w:rsid w:val="000B0D81"/>
    <w:rsid w:val="000B2021"/>
    <w:rsid w:val="000C45AF"/>
    <w:rsid w:val="000D133F"/>
    <w:rsid w:val="000D48C3"/>
    <w:rsid w:val="000D5555"/>
    <w:rsid w:val="000D7124"/>
    <w:rsid w:val="000F2CC4"/>
    <w:rsid w:val="0010098D"/>
    <w:rsid w:val="00122A6A"/>
    <w:rsid w:val="001317D8"/>
    <w:rsid w:val="0014685C"/>
    <w:rsid w:val="0016580B"/>
    <w:rsid w:val="00187D82"/>
    <w:rsid w:val="001946D1"/>
    <w:rsid w:val="001A4885"/>
    <w:rsid w:val="001D5741"/>
    <w:rsid w:val="001F1473"/>
    <w:rsid w:val="001F2C12"/>
    <w:rsid w:val="001F7D4E"/>
    <w:rsid w:val="00231B09"/>
    <w:rsid w:val="00277105"/>
    <w:rsid w:val="002835D4"/>
    <w:rsid w:val="00285E82"/>
    <w:rsid w:val="00286A71"/>
    <w:rsid w:val="00287B33"/>
    <w:rsid w:val="0029748B"/>
    <w:rsid w:val="002A0F3E"/>
    <w:rsid w:val="002D04FE"/>
    <w:rsid w:val="002D0BC3"/>
    <w:rsid w:val="002D14A2"/>
    <w:rsid w:val="003147BB"/>
    <w:rsid w:val="0033117B"/>
    <w:rsid w:val="00352494"/>
    <w:rsid w:val="00362652"/>
    <w:rsid w:val="00373B36"/>
    <w:rsid w:val="00393218"/>
    <w:rsid w:val="0039503D"/>
    <w:rsid w:val="003A7B02"/>
    <w:rsid w:val="003B1EF5"/>
    <w:rsid w:val="003C5B26"/>
    <w:rsid w:val="003D5D04"/>
    <w:rsid w:val="003E6064"/>
    <w:rsid w:val="003F4187"/>
    <w:rsid w:val="00437F7C"/>
    <w:rsid w:val="004826C6"/>
    <w:rsid w:val="0049170E"/>
    <w:rsid w:val="00491800"/>
    <w:rsid w:val="0049685D"/>
    <w:rsid w:val="004A56EE"/>
    <w:rsid w:val="004A5835"/>
    <w:rsid w:val="004B71E6"/>
    <w:rsid w:val="004C2767"/>
    <w:rsid w:val="004E388B"/>
    <w:rsid w:val="004E5F87"/>
    <w:rsid w:val="005003AB"/>
    <w:rsid w:val="00511E0E"/>
    <w:rsid w:val="00514A9E"/>
    <w:rsid w:val="00541FBB"/>
    <w:rsid w:val="005674C7"/>
    <w:rsid w:val="005A2E9D"/>
    <w:rsid w:val="005A5602"/>
    <w:rsid w:val="005A6D2A"/>
    <w:rsid w:val="005E03F1"/>
    <w:rsid w:val="005F6FA6"/>
    <w:rsid w:val="00624993"/>
    <w:rsid w:val="006315EE"/>
    <w:rsid w:val="0064174E"/>
    <w:rsid w:val="006A660B"/>
    <w:rsid w:val="006B64BD"/>
    <w:rsid w:val="006C070B"/>
    <w:rsid w:val="006C1860"/>
    <w:rsid w:val="006D6A5F"/>
    <w:rsid w:val="006E5369"/>
    <w:rsid w:val="006F62AA"/>
    <w:rsid w:val="006F75C8"/>
    <w:rsid w:val="00710CFE"/>
    <w:rsid w:val="00714D44"/>
    <w:rsid w:val="00717321"/>
    <w:rsid w:val="00727BA3"/>
    <w:rsid w:val="00730452"/>
    <w:rsid w:val="00787142"/>
    <w:rsid w:val="008027F9"/>
    <w:rsid w:val="0082025C"/>
    <w:rsid w:val="00837ACC"/>
    <w:rsid w:val="008743C6"/>
    <w:rsid w:val="00881491"/>
    <w:rsid w:val="008925C2"/>
    <w:rsid w:val="008A692E"/>
    <w:rsid w:val="008C1F53"/>
    <w:rsid w:val="008F09CE"/>
    <w:rsid w:val="008F6733"/>
    <w:rsid w:val="008F751B"/>
    <w:rsid w:val="00905299"/>
    <w:rsid w:val="009323DC"/>
    <w:rsid w:val="0093540C"/>
    <w:rsid w:val="00937FE5"/>
    <w:rsid w:val="009616F8"/>
    <w:rsid w:val="0097401A"/>
    <w:rsid w:val="00977F6A"/>
    <w:rsid w:val="00996595"/>
    <w:rsid w:val="009A58C3"/>
    <w:rsid w:val="009C2D32"/>
    <w:rsid w:val="009C680F"/>
    <w:rsid w:val="009D0B54"/>
    <w:rsid w:val="00A26AE5"/>
    <w:rsid w:val="00A334A4"/>
    <w:rsid w:val="00A33CE9"/>
    <w:rsid w:val="00A5674D"/>
    <w:rsid w:val="00A93730"/>
    <w:rsid w:val="00AA3B85"/>
    <w:rsid w:val="00AA4349"/>
    <w:rsid w:val="00AB025C"/>
    <w:rsid w:val="00AB4220"/>
    <w:rsid w:val="00AC05AC"/>
    <w:rsid w:val="00AC3167"/>
    <w:rsid w:val="00AD34EF"/>
    <w:rsid w:val="00AE6AA3"/>
    <w:rsid w:val="00AF6FB4"/>
    <w:rsid w:val="00AF7C6F"/>
    <w:rsid w:val="00B11396"/>
    <w:rsid w:val="00B17A7D"/>
    <w:rsid w:val="00B23A60"/>
    <w:rsid w:val="00B46993"/>
    <w:rsid w:val="00B55A82"/>
    <w:rsid w:val="00B839F0"/>
    <w:rsid w:val="00B94D09"/>
    <w:rsid w:val="00BB44DF"/>
    <w:rsid w:val="00BB4848"/>
    <w:rsid w:val="00BC25D0"/>
    <w:rsid w:val="00BE654A"/>
    <w:rsid w:val="00BE7364"/>
    <w:rsid w:val="00BF15D4"/>
    <w:rsid w:val="00C73A78"/>
    <w:rsid w:val="00C87B2A"/>
    <w:rsid w:val="00C90607"/>
    <w:rsid w:val="00C94485"/>
    <w:rsid w:val="00CB39C3"/>
    <w:rsid w:val="00CC2EFE"/>
    <w:rsid w:val="00CD16E8"/>
    <w:rsid w:val="00CE383F"/>
    <w:rsid w:val="00D32E19"/>
    <w:rsid w:val="00D44469"/>
    <w:rsid w:val="00D74544"/>
    <w:rsid w:val="00D75493"/>
    <w:rsid w:val="00D832F9"/>
    <w:rsid w:val="00DA3681"/>
    <w:rsid w:val="00DB6AEB"/>
    <w:rsid w:val="00DC2E4D"/>
    <w:rsid w:val="00E0375C"/>
    <w:rsid w:val="00E05FED"/>
    <w:rsid w:val="00E8717F"/>
    <w:rsid w:val="00EC14BE"/>
    <w:rsid w:val="00EE17FF"/>
    <w:rsid w:val="00EE5D38"/>
    <w:rsid w:val="00EF3AB5"/>
    <w:rsid w:val="00F155F2"/>
    <w:rsid w:val="00F15686"/>
    <w:rsid w:val="00F326AA"/>
    <w:rsid w:val="00F331CC"/>
    <w:rsid w:val="00F54450"/>
    <w:rsid w:val="00F60C67"/>
    <w:rsid w:val="00F624EE"/>
    <w:rsid w:val="00F63D1D"/>
    <w:rsid w:val="00FB5F56"/>
    <w:rsid w:val="00FD02B1"/>
    <w:rsid w:val="00FD6C50"/>
    <w:rsid w:val="00FD7D5D"/>
    <w:rsid w:val="00FF13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45009"/>
  <w15:chartTrackingRefBased/>
  <w15:docId w15:val="{E45E20DD-7915-4787-A146-4C3E70A7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3B36"/>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73B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05F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1841</Characters>
  <Application>Microsoft Office Word</Application>
  <DocSecurity>0</DocSecurity>
  <Lines>15</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ra Sales-Baptista</dc:creator>
  <cp:keywords/>
  <dc:description/>
  <cp:lastModifiedBy>Elvira. Sales-Baptista</cp:lastModifiedBy>
  <cp:revision>2</cp:revision>
  <dcterms:created xsi:type="dcterms:W3CDTF">2022-02-20T17:29:00Z</dcterms:created>
  <dcterms:modified xsi:type="dcterms:W3CDTF">2022-02-20T17:29:00Z</dcterms:modified>
</cp:coreProperties>
</file>